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FA1" w:rsidRDefault="005049ED" w:rsidP="00FD2F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4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statistical analysis performed </w:t>
      </w:r>
      <w:r w:rsidR="00A0697A">
        <w:rPr>
          <w:rFonts w:ascii="Times New Roman" w:hAnsi="Times New Roman" w:cs="Times New Roman"/>
          <w:b/>
          <w:sz w:val="24"/>
          <w:szCs w:val="24"/>
          <w:lang w:val="en-US"/>
        </w:rPr>
        <w:t>on the “Quantification of Cell D</w:t>
      </w:r>
      <w:r w:rsidRPr="00504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ath and Vessel </w:t>
      </w:r>
      <w:r w:rsidR="00A0697A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ensity</w:t>
      </w:r>
      <w:r w:rsidRPr="00504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” using one-way ANOVA followed by </w:t>
      </w:r>
      <w:proofErr w:type="spellStart"/>
      <w:r w:rsidR="00A0697A" w:rsidRPr="00A0697A">
        <w:rPr>
          <w:rFonts w:ascii="Times New Roman" w:hAnsi="Times New Roman" w:cs="Times New Roman"/>
          <w:b/>
          <w:sz w:val="24"/>
          <w:szCs w:val="24"/>
          <w:lang w:val="en-US"/>
        </w:rPr>
        <w:t>Šidák</w:t>
      </w:r>
      <w:proofErr w:type="spellEnd"/>
      <w:r w:rsidR="00A069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049ED">
        <w:rPr>
          <w:rFonts w:ascii="Times New Roman" w:hAnsi="Times New Roman" w:cs="Times New Roman"/>
          <w:b/>
          <w:sz w:val="24"/>
          <w:szCs w:val="24"/>
          <w:lang w:val="en-US"/>
        </w:rPr>
        <w:t>comparison test.</w:t>
      </w:r>
    </w:p>
    <w:p w:rsidR="00393353" w:rsidRPr="005049ED" w:rsidRDefault="00393353" w:rsidP="00FD2F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417"/>
      </w:tblGrid>
      <w:tr w:rsidR="00FD2FA1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FD2FA1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C (Cell D</w:t>
            </w:r>
            <w:r w:rsidR="00FD2FA1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)</w:t>
            </w:r>
          </w:p>
        </w:tc>
        <w:tc>
          <w:tcPr>
            <w:tcW w:w="1417" w:type="dxa"/>
            <w:noWrap/>
            <w:hideMark/>
          </w:tcPr>
          <w:p w:rsidR="00FD2FA1" w:rsidRPr="005049ED" w:rsidRDefault="00FD2FA1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D2FA1" w:rsidRPr="005049ED" w:rsidTr="00736D10">
        <w:trPr>
          <w:trHeight w:val="300"/>
        </w:trPr>
        <w:tc>
          <w:tcPr>
            <w:tcW w:w="4815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563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FD2FA1" w:rsidRPr="005049ED" w:rsidTr="00736D10">
        <w:trPr>
          <w:trHeight w:val="300"/>
        </w:trPr>
        <w:tc>
          <w:tcPr>
            <w:tcW w:w="4815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9549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FD2FA1" w:rsidRPr="005049ED" w:rsidTr="00736D10">
        <w:trPr>
          <w:trHeight w:val="300"/>
        </w:trPr>
        <w:tc>
          <w:tcPr>
            <w:tcW w:w="4815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591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FD2FA1" w:rsidRPr="005049ED" w:rsidTr="00736D10">
        <w:trPr>
          <w:trHeight w:val="300"/>
        </w:trPr>
        <w:tc>
          <w:tcPr>
            <w:tcW w:w="4815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  <w:r w:rsidR="007B5E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FD2FA1" w:rsidRPr="005049ED" w:rsidTr="00736D10">
        <w:trPr>
          <w:trHeight w:val="300"/>
        </w:trPr>
        <w:tc>
          <w:tcPr>
            <w:tcW w:w="4815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FD2FA1" w:rsidRPr="005049ED" w:rsidRDefault="00FD2FA1" w:rsidP="00FD2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7088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</w:tbl>
    <w:p w:rsidR="00200C63" w:rsidRDefault="00200C63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i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417"/>
      </w:tblGrid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D (Cell D</w:t>
            </w:r>
            <w:r w:rsidR="00973DDB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)</w:t>
            </w:r>
          </w:p>
        </w:tc>
        <w:tc>
          <w:tcPr>
            <w:tcW w:w="1417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973DDB" w:rsidRPr="005049ED" w:rsidRDefault="00CA0E9D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883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973DDB" w:rsidRPr="005049ED" w:rsidRDefault="00CA0E9D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2288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973DDB" w:rsidRPr="005049ED" w:rsidRDefault="00CA0E9D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7042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973DDB" w:rsidRPr="005049ED" w:rsidRDefault="00CA0E9D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270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10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0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</w:tcPr>
          <w:p w:rsidR="00973DDB" w:rsidRPr="005049ED" w:rsidRDefault="00CA0E9D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136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</w:tbl>
    <w:p w:rsidR="00AF32B7" w:rsidRDefault="00AF32B7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ii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417"/>
      </w:tblGrid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C Vs Figure 1D (Cell D</w:t>
            </w:r>
            <w:r w:rsidR="00973DDB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)</w:t>
            </w:r>
          </w:p>
        </w:tc>
        <w:tc>
          <w:tcPr>
            <w:tcW w:w="1417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1098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6366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953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513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6062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595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>4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660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0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2524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417" w:type="dxa"/>
            <w:noWrap/>
            <w:hideMark/>
          </w:tcPr>
          <w:p w:rsidR="00973DDB" w:rsidRPr="005049ED" w:rsidRDefault="000B12FE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1036</w:t>
            </w:r>
            <w:r w:rsidR="00973DDB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</w:tbl>
    <w:p w:rsidR="00FD2FA1" w:rsidRDefault="00FD2FA1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393353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39335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325"/>
      </w:tblGrid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2B (Vessel D</w:t>
            </w:r>
            <w:r w:rsidR="00973DDB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y)</w:t>
            </w:r>
          </w:p>
        </w:tc>
        <w:tc>
          <w:tcPr>
            <w:tcW w:w="132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3433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7682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251*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1476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482*</w:t>
            </w:r>
          </w:p>
        </w:tc>
      </w:tr>
    </w:tbl>
    <w:p w:rsidR="00AF32B7" w:rsidRDefault="00AF32B7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i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325"/>
      </w:tblGrid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2C (Vessel D</w:t>
            </w:r>
            <w:r w:rsidR="00973DDB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y)</w:t>
            </w:r>
          </w:p>
        </w:tc>
        <w:tc>
          <w:tcPr>
            <w:tcW w:w="132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278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195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298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3878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10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0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325" w:type="dxa"/>
            <w:noWrap/>
          </w:tcPr>
          <w:p w:rsidR="00973DDB" w:rsidRPr="005049ED" w:rsidRDefault="00973DDB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7B5E3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</w:tbl>
    <w:p w:rsidR="00AF32B7" w:rsidRDefault="00AF32B7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ii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</w:tblGrid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2B Vs Figure 2C (Vessel D</w:t>
            </w:r>
            <w:r w:rsidR="00973DDB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y)</w:t>
            </w:r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705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122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2026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529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269*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7973 ns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226*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7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9153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Vs 10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050**</w:t>
            </w:r>
          </w:p>
        </w:tc>
      </w:tr>
      <w:tr w:rsidR="00973DDB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XRT Vs 2.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276" w:type="dxa"/>
            <w:noWrap/>
            <w:hideMark/>
          </w:tcPr>
          <w:p w:rsidR="00973DDB" w:rsidRPr="005049ED" w:rsidRDefault="00973DDB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7621 ns</w:t>
            </w:r>
          </w:p>
        </w:tc>
      </w:tr>
    </w:tbl>
    <w:p w:rsidR="00AF32B7" w:rsidRDefault="00AF32B7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393353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39335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</w:tblGrid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3B (Cell D</w:t>
            </w:r>
            <w:r w:rsidR="00736D10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)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443*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1239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497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3519 ns</w:t>
            </w:r>
          </w:p>
        </w:tc>
      </w:tr>
    </w:tbl>
    <w:p w:rsidR="00FD2FA1" w:rsidRDefault="00FD2FA1" w:rsidP="00FD2F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3353" w:rsidRPr="00393353" w:rsidRDefault="00393353" w:rsidP="00FD2F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3353">
        <w:rPr>
          <w:rFonts w:ascii="Times New Roman" w:hAnsi="Times New Roman" w:cs="Times New Roman"/>
          <w:b/>
          <w:sz w:val="24"/>
          <w:szCs w:val="24"/>
          <w:lang w:val="en-US"/>
        </w:rPr>
        <w:t>(i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</w:tblGrid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3C </w:t>
            </w:r>
            <w:r w:rsidR="00C3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ell D</w:t>
            </w: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)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1%,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614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5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7857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9313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005 ns</w:t>
            </w:r>
          </w:p>
        </w:tc>
      </w:tr>
    </w:tbl>
    <w:p w:rsidR="00973DDB" w:rsidRDefault="00973DDB" w:rsidP="00973DDB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 w:rsidP="00973DDB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ii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</w:tblGrid>
      <w:tr w:rsidR="00736D10" w:rsidRPr="005049ED" w:rsidTr="00736D10">
        <w:trPr>
          <w:trHeight w:val="300"/>
        </w:trPr>
        <w:tc>
          <w:tcPr>
            <w:tcW w:w="4815" w:type="dxa"/>
            <w:noWrap/>
          </w:tcPr>
          <w:p w:rsidR="00736D10" w:rsidRPr="005049ED" w:rsidRDefault="00C33487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3B Vs Figure 3C (Cell D</w:t>
            </w:r>
            <w:r w:rsidR="00736D10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)</w:t>
            </w:r>
          </w:p>
        </w:tc>
        <w:tc>
          <w:tcPr>
            <w:tcW w:w="1276" w:type="dxa"/>
            <w:noWrap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837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0.0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6482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309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0.0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344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3570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0.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268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8268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9569 ns</w:t>
            </w:r>
          </w:p>
        </w:tc>
      </w:tr>
    </w:tbl>
    <w:p w:rsidR="00973DDB" w:rsidRDefault="00973DDB" w:rsidP="00FD2F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3353" w:rsidRPr="00393353" w:rsidRDefault="00393353" w:rsidP="00FD2F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3353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Pr="00393353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r w:rsidRPr="0039335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0"/>
        <w:gridCol w:w="1311"/>
      </w:tblGrid>
      <w:tr w:rsidR="00736D10" w:rsidRPr="005049ED" w:rsidTr="00736D10">
        <w:trPr>
          <w:trHeight w:val="300"/>
        </w:trPr>
        <w:tc>
          <w:tcPr>
            <w:tcW w:w="4780" w:type="dxa"/>
            <w:noWrap/>
            <w:hideMark/>
          </w:tcPr>
          <w:p w:rsidR="00736D10" w:rsidRPr="005049ED" w:rsidRDefault="003D2A1C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4B</w:t>
            </w:r>
            <w:r w:rsidR="00C3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Vessel D</w:t>
            </w:r>
            <w:r w:rsidR="00736D10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y)</w:t>
            </w:r>
          </w:p>
        </w:tc>
        <w:tc>
          <w:tcPr>
            <w:tcW w:w="1311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36D10" w:rsidRPr="005049ED" w:rsidTr="00736D10">
        <w:trPr>
          <w:trHeight w:val="300"/>
        </w:trPr>
        <w:tc>
          <w:tcPr>
            <w:tcW w:w="4780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1%,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309 ns</w:t>
            </w:r>
          </w:p>
        </w:tc>
      </w:tr>
      <w:tr w:rsidR="00736D10" w:rsidRPr="005049ED" w:rsidTr="00736D10">
        <w:trPr>
          <w:trHeight w:val="300"/>
        </w:trPr>
        <w:tc>
          <w:tcPr>
            <w:tcW w:w="4780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5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232 ns</w:t>
            </w:r>
          </w:p>
        </w:tc>
      </w:tr>
      <w:tr w:rsidR="00736D10" w:rsidRPr="005049ED" w:rsidTr="00736D10">
        <w:trPr>
          <w:trHeight w:val="300"/>
        </w:trPr>
        <w:tc>
          <w:tcPr>
            <w:tcW w:w="4780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6525 ns</w:t>
            </w:r>
          </w:p>
        </w:tc>
      </w:tr>
      <w:tr w:rsidR="00736D10" w:rsidRPr="005049ED" w:rsidTr="00736D10">
        <w:trPr>
          <w:trHeight w:val="300"/>
        </w:trPr>
        <w:tc>
          <w:tcPr>
            <w:tcW w:w="4780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1%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736D10" w:rsidRPr="005049ED" w:rsidRDefault="00736D10" w:rsidP="00AF3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6473 ns</w:t>
            </w:r>
          </w:p>
        </w:tc>
      </w:tr>
    </w:tbl>
    <w:p w:rsidR="00FD2FA1" w:rsidRDefault="00FD2FA1">
      <w:pPr>
        <w:rPr>
          <w:rFonts w:ascii="Times New Roman" w:hAnsi="Times New Roman" w:cs="Times New Roman"/>
          <w:sz w:val="24"/>
          <w:szCs w:val="24"/>
        </w:rPr>
      </w:pPr>
    </w:p>
    <w:p w:rsidR="00EE213F" w:rsidRDefault="00EE213F">
      <w:pPr>
        <w:rPr>
          <w:rFonts w:ascii="Times New Roman" w:hAnsi="Times New Roman" w:cs="Times New Roman"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  <w:lang w:val="en-US"/>
        </w:rPr>
        <w:t>(ii)</w:t>
      </w:r>
    </w:p>
    <w:p w:rsidR="00EE213F" w:rsidRDefault="00EE21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780"/>
        <w:gridCol w:w="1311"/>
      </w:tblGrid>
      <w:tr w:rsidR="00EE213F" w:rsidRPr="005049ED" w:rsidTr="00581140">
        <w:trPr>
          <w:trHeight w:val="300"/>
        </w:trPr>
        <w:tc>
          <w:tcPr>
            <w:tcW w:w="4780" w:type="dxa"/>
            <w:noWrap/>
            <w:hideMark/>
          </w:tcPr>
          <w:p w:rsidR="00EE213F" w:rsidRPr="005049ED" w:rsidRDefault="003D2A1C" w:rsidP="00581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4C</w:t>
            </w:r>
            <w:r w:rsidR="00C3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Vessel D</w:t>
            </w:r>
            <w:r w:rsidR="00EE213F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y)</w:t>
            </w:r>
          </w:p>
        </w:tc>
        <w:tc>
          <w:tcPr>
            <w:tcW w:w="1311" w:type="dxa"/>
            <w:noWrap/>
            <w:hideMark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E213F" w:rsidRPr="005049ED" w:rsidTr="00581140">
        <w:trPr>
          <w:trHeight w:val="300"/>
        </w:trPr>
        <w:tc>
          <w:tcPr>
            <w:tcW w:w="4780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2263 ns</w:t>
            </w:r>
          </w:p>
        </w:tc>
      </w:tr>
      <w:tr w:rsidR="00EE213F" w:rsidRPr="005049ED" w:rsidTr="00581140">
        <w:trPr>
          <w:trHeight w:val="300"/>
        </w:trPr>
        <w:tc>
          <w:tcPr>
            <w:tcW w:w="4780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  <w:r w:rsidR="00413A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EE213F" w:rsidRPr="005049ED" w:rsidTr="00581140">
        <w:trPr>
          <w:trHeight w:val="300"/>
        </w:trPr>
        <w:tc>
          <w:tcPr>
            <w:tcW w:w="4780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3627 ns</w:t>
            </w:r>
          </w:p>
        </w:tc>
      </w:tr>
      <w:tr w:rsidR="00EE213F" w:rsidRPr="005049ED" w:rsidTr="00581140">
        <w:trPr>
          <w:trHeight w:val="300"/>
        </w:trPr>
        <w:tc>
          <w:tcPr>
            <w:tcW w:w="4780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311" w:type="dxa"/>
            <w:noWrap/>
          </w:tcPr>
          <w:p w:rsidR="00EE213F" w:rsidRPr="005049ED" w:rsidRDefault="00EE213F" w:rsidP="00581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0695 ns</w:t>
            </w:r>
          </w:p>
        </w:tc>
      </w:tr>
    </w:tbl>
    <w:p w:rsidR="00EE213F" w:rsidRDefault="00EE213F">
      <w:pPr>
        <w:rPr>
          <w:rFonts w:ascii="Times New Roman" w:hAnsi="Times New Roman" w:cs="Times New Roman"/>
          <w:sz w:val="24"/>
          <w:szCs w:val="24"/>
        </w:rPr>
      </w:pPr>
    </w:p>
    <w:p w:rsidR="00EE213F" w:rsidRDefault="00EE213F">
      <w:pPr>
        <w:rPr>
          <w:rFonts w:ascii="Times New Roman" w:hAnsi="Times New Roman" w:cs="Times New Roman"/>
          <w:sz w:val="24"/>
          <w:szCs w:val="24"/>
        </w:rPr>
      </w:pPr>
    </w:p>
    <w:p w:rsidR="00393353" w:rsidRPr="00393353" w:rsidRDefault="00393353">
      <w:pPr>
        <w:rPr>
          <w:rFonts w:ascii="Times New Roman" w:hAnsi="Times New Roman" w:cs="Times New Roman"/>
          <w:b/>
          <w:sz w:val="24"/>
          <w:szCs w:val="24"/>
        </w:rPr>
      </w:pPr>
      <w:r w:rsidRPr="00393353">
        <w:rPr>
          <w:rFonts w:ascii="Times New Roman" w:hAnsi="Times New Roman" w:cs="Times New Roman"/>
          <w:b/>
          <w:sz w:val="24"/>
          <w:szCs w:val="24"/>
        </w:rPr>
        <w:t>(ii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</w:tblGrid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C33487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4B Vs Figure 4C (Vessel D</w:t>
            </w:r>
            <w:r w:rsidR="00736D10"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y)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2412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0.0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309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05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2048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0.0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794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0.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625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0.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309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5665 ns</w:t>
            </w:r>
          </w:p>
        </w:tc>
      </w:tr>
      <w:tr w:rsidR="00736D10" w:rsidRPr="005049ED" w:rsidTr="00736D10">
        <w:trPr>
          <w:trHeight w:val="300"/>
        </w:trPr>
        <w:tc>
          <w:tcPr>
            <w:tcW w:w="4815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6H XRT Vs 1 min, 74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D3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276" w:type="dxa"/>
            <w:noWrap/>
            <w:hideMark/>
          </w:tcPr>
          <w:p w:rsidR="00736D10" w:rsidRPr="005049ED" w:rsidRDefault="00736D10" w:rsidP="00A6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0.4493 ns</w:t>
            </w:r>
          </w:p>
        </w:tc>
      </w:tr>
    </w:tbl>
    <w:p w:rsidR="00736D10" w:rsidRPr="005049ED" w:rsidRDefault="00736D10">
      <w:pPr>
        <w:rPr>
          <w:rFonts w:ascii="Times New Roman" w:hAnsi="Times New Roman" w:cs="Times New Roman"/>
          <w:sz w:val="24"/>
          <w:szCs w:val="24"/>
        </w:rPr>
      </w:pPr>
    </w:p>
    <w:p w:rsidR="00863261" w:rsidRPr="005049ED" w:rsidRDefault="00863261">
      <w:pPr>
        <w:rPr>
          <w:rFonts w:ascii="Times New Roman" w:hAnsi="Times New Roman" w:cs="Times New Roman"/>
          <w:sz w:val="24"/>
          <w:szCs w:val="24"/>
        </w:rPr>
      </w:pPr>
      <w:r w:rsidRPr="005049ED">
        <w:rPr>
          <w:rFonts w:ascii="Times New Roman" w:hAnsi="Times New Roman" w:cs="Times New Roman"/>
          <w:sz w:val="24"/>
          <w:szCs w:val="24"/>
        </w:rPr>
        <w:br w:type="page"/>
      </w: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lastRenderedPageBreak/>
        <w:t>Mean ± SEM</w:t>
      </w:r>
    </w:p>
    <w:p w:rsidR="00863261" w:rsidRPr="005049ED" w:rsidRDefault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1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14.87 ± 1.439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3.15 ± 4.2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5.24 ± 11.5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6.18 ± 5.29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0.42 ± 17.8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9.68 ± 4.33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0.71 ± 4.37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9.71 ± 7.2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6.27 ± 13.47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1.35 ± 4.989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6.29 ± 12.6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0.49 ± 7.460</w:t>
            </w:r>
          </w:p>
        </w:tc>
      </w:tr>
    </w:tbl>
    <w:p w:rsidR="00863261" w:rsidRPr="005049ED" w:rsidRDefault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1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14.87 ± 1.439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3.15 ± 4.2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3.61 ± 13.1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0.68 ± 4.44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6.80 ± 13.4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1.68 ± 10.5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7.18 ± 8.18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1E215E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1.77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5.8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70.80 ± 12.05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73.65 ± 8.077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9.65 ± 10.8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79.55 ± 8.491</w:t>
            </w:r>
          </w:p>
        </w:tc>
      </w:tr>
    </w:tbl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2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2.58 ± 4.23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8.72 ± 9.87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9.49 ± 11.0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74.27 ± 27.07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84.11 ± 34.3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2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76.43 ± 10.5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88.92 ± 35.7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7.82 ± 6.93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79.59 ± 25.8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7.5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9.17 ± 7.329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87.89 ± 20.17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0 min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7.27 ± 10.48</w:t>
            </w:r>
          </w:p>
        </w:tc>
      </w:tr>
    </w:tbl>
    <w:p w:rsidR="0043230D" w:rsidRDefault="0043230D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2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2.58 ± 4.23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8.72 ± 9.87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5.95 ± 14.7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6.43 ± 10.6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6.32 ± 22.7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0.11 ± 14.1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7.30 ± 10.48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3.52 ± 6.81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6.38 ± 10.2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1.62 ± 6.528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5.62 ± 10.25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9059E2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19.68 ± 9.871</w:t>
            </w:r>
          </w:p>
        </w:tc>
      </w:tr>
    </w:tbl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3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14.87 ± 1.439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3.15 ± 4.2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0.53 ± 6.34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9.69 ± 5.91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5.36 ± 2.838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0.07 ± 11.5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7.99 ± 4.11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9.58 ± 8.121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59.71 ± 7.2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8.89 ± 8.829</w:t>
            </w:r>
          </w:p>
        </w:tc>
      </w:tr>
    </w:tbl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3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14.87 ± 1.439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3.15 ± 4.2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, 740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6.95 ± 6.04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, 740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5.25 ± 8.751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%, 740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7.94 ± 3.83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5.62 ± 9.28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5.76 ± 6.36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5.02 ± 4.207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1.77 ± 5.88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8.34 ± 9.375</w:t>
            </w:r>
          </w:p>
        </w:tc>
      </w:tr>
    </w:tbl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4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2.58 ± 4.23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8.72 ± 9.87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1.00 ± 8.33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7.89 ± 6.10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2.89 ± 3.27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5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9.91 ± 4.85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5.78 ± 9.867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.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1.47 ± 5.17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7.82 ± 6.93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1%, 570 </w:t>
            </w:r>
            <w:proofErr w:type="spellStart"/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2.99 ± 3.641</w:t>
            </w:r>
          </w:p>
        </w:tc>
      </w:tr>
    </w:tbl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  <w:r w:rsidRPr="005049ED">
        <w:rPr>
          <w:rFonts w:ascii="Times New Roman" w:hAnsi="Times New Roman" w:cs="Times New Roman"/>
          <w:b/>
          <w:sz w:val="24"/>
          <w:szCs w:val="24"/>
        </w:rPr>
        <w:t>Figure 4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62.58 ± 4.233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8.72 ± 9.87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43.14 ± 3.292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1.42 ± 8.596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6.75 ± 5.288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3.02 ± 6.525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29.16 ± 6.414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7.94 ± 8.421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H XRT 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33.52 ± 6.810</w:t>
            </w:r>
          </w:p>
        </w:tc>
      </w:tr>
      <w:tr w:rsidR="00863261" w:rsidRPr="005049ED" w:rsidTr="00C91920">
        <w:tc>
          <w:tcPr>
            <w:tcW w:w="2263" w:type="dxa"/>
          </w:tcPr>
          <w:p w:rsidR="00863261" w:rsidRPr="005049ED" w:rsidRDefault="00181C1B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, 74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3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261" w:rsidRPr="005049ED">
              <w:rPr>
                <w:rFonts w:ascii="Times New Roman" w:hAnsi="Times New Roman" w:cs="Times New Roman"/>
                <w:sz w:val="24"/>
                <w:szCs w:val="24"/>
              </w:rPr>
              <w:t>6H XRT</w:t>
            </w:r>
          </w:p>
        </w:tc>
        <w:tc>
          <w:tcPr>
            <w:tcW w:w="1560" w:type="dxa"/>
          </w:tcPr>
          <w:p w:rsidR="00863261" w:rsidRPr="005049ED" w:rsidRDefault="00863261" w:rsidP="00C9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9ED">
              <w:rPr>
                <w:rFonts w:ascii="Times New Roman" w:hAnsi="Times New Roman" w:cs="Times New Roman"/>
                <w:sz w:val="24"/>
                <w:szCs w:val="24"/>
              </w:rPr>
              <w:t>14.75 ± 4.055</w:t>
            </w:r>
          </w:p>
        </w:tc>
      </w:tr>
    </w:tbl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863261" w:rsidRPr="005049ED" w:rsidRDefault="00863261" w:rsidP="00863261">
      <w:pPr>
        <w:rPr>
          <w:rFonts w:ascii="Times New Roman" w:hAnsi="Times New Roman" w:cs="Times New Roman"/>
          <w:b/>
          <w:sz w:val="24"/>
          <w:szCs w:val="24"/>
        </w:rPr>
      </w:pPr>
    </w:p>
    <w:p w:rsidR="00CE14E7" w:rsidRPr="005049ED" w:rsidRDefault="000B13A5" w:rsidP="00900D3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otal of 181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 animals were used in this study.</w:t>
      </w:r>
    </w:p>
    <w:p w:rsidR="00CE14E7" w:rsidRPr="005049ED" w:rsidRDefault="00F94491" w:rsidP="00900D39">
      <w:pPr>
        <w:jc w:val="both"/>
        <w:rPr>
          <w:rFonts w:ascii="Times New Roman" w:hAnsi="Times New Roman" w:cs="Times New Roman"/>
          <w:sz w:val="24"/>
          <w:szCs w:val="24"/>
        </w:rPr>
      </w:pPr>
      <w:r w:rsidRPr="005049ED">
        <w:rPr>
          <w:rFonts w:ascii="Times New Roman" w:hAnsi="Times New Roman" w:cs="Times New Roman"/>
          <w:sz w:val="24"/>
          <w:szCs w:val="24"/>
        </w:rPr>
        <w:t>C</w:t>
      </w:r>
      <w:r w:rsidR="00CE14E7" w:rsidRPr="005049ED">
        <w:rPr>
          <w:rFonts w:ascii="Times New Roman" w:hAnsi="Times New Roman" w:cs="Times New Roman"/>
          <w:sz w:val="24"/>
          <w:szCs w:val="24"/>
        </w:rPr>
        <w:t>ontrol (no treatment; n = 9), (XRT; n= 10)</w:t>
      </w:r>
    </w:p>
    <w:p w:rsidR="00CE14E7" w:rsidRPr="005049ED" w:rsidRDefault="00CE14E7" w:rsidP="00900D39">
      <w:pPr>
        <w:jc w:val="both"/>
        <w:rPr>
          <w:rFonts w:ascii="Times New Roman" w:hAnsi="Times New Roman" w:cs="Times New Roman"/>
          <w:sz w:val="24"/>
          <w:szCs w:val="24"/>
        </w:rPr>
      </w:pPr>
      <w:r w:rsidRPr="005049ED">
        <w:rPr>
          <w:rFonts w:ascii="Times New Roman" w:hAnsi="Times New Roman" w:cs="Times New Roman"/>
          <w:sz w:val="24"/>
          <w:szCs w:val="24"/>
        </w:rPr>
        <w:t>The first cohort for</w:t>
      </w:r>
      <w:r w:rsidR="0048646D">
        <w:rPr>
          <w:rFonts w:ascii="Times New Roman" w:hAnsi="Times New Roman" w:cs="Times New Roman"/>
          <w:sz w:val="24"/>
          <w:szCs w:val="24"/>
        </w:rPr>
        <w:t xml:space="preserve"> experimentation consisted of 96</w:t>
      </w:r>
      <w:r w:rsidRPr="005049ED">
        <w:rPr>
          <w:rFonts w:ascii="Times New Roman" w:hAnsi="Times New Roman" w:cs="Times New Roman"/>
          <w:sz w:val="24"/>
          <w:szCs w:val="24"/>
        </w:rPr>
        <w:t xml:space="preserve"> animals, which were placed into the following treatment groups (1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, (1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XRT; n= 5), (2.5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, (2.5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XRT; n= 5), (5 min, </w:t>
      </w:r>
      <w:r w:rsidR="006C7B9A">
        <w:rPr>
          <w:rFonts w:ascii="Times New Roman" w:hAnsi="Times New Roman" w:cs="Times New Roman"/>
          <w:sz w:val="24"/>
          <w:szCs w:val="24"/>
        </w:rPr>
        <w:t xml:space="preserve">570 </w:t>
      </w:r>
      <w:proofErr w:type="spellStart"/>
      <w:r w:rsidR="006C7B9A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6C7B9A">
        <w:rPr>
          <w:rFonts w:ascii="Times New Roman" w:hAnsi="Times New Roman" w:cs="Times New Roman"/>
          <w:sz w:val="24"/>
          <w:szCs w:val="24"/>
        </w:rPr>
        <w:t>; n= 4</w:t>
      </w:r>
      <w:r w:rsidRPr="005049ED">
        <w:rPr>
          <w:rFonts w:ascii="Times New Roman" w:hAnsi="Times New Roman" w:cs="Times New Roman"/>
          <w:sz w:val="24"/>
          <w:szCs w:val="24"/>
        </w:rPr>
        <w:t xml:space="preserve">) , </w:t>
      </w:r>
      <w:r w:rsidRPr="005049ED">
        <w:rPr>
          <w:rFonts w:ascii="Times New Roman" w:hAnsi="Times New Roman" w:cs="Times New Roman"/>
          <w:sz w:val="24"/>
          <w:szCs w:val="24"/>
          <w:highlight w:val="yellow"/>
        </w:rPr>
        <w:t xml:space="preserve">(5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  <w:highlight w:val="yellow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  <w:highlight w:val="yellow"/>
        </w:rPr>
        <w:t>+</w:t>
      </w:r>
      <w:r w:rsidR="0043230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  <w:highlight w:val="yellow"/>
        </w:rPr>
        <w:t>XRT; n= 6)</w:t>
      </w:r>
      <w:r w:rsidR="000B13A5">
        <w:rPr>
          <w:rFonts w:ascii="Times New Roman" w:hAnsi="Times New Roman" w:cs="Times New Roman"/>
          <w:sz w:val="24"/>
          <w:szCs w:val="24"/>
        </w:rPr>
        <w:t xml:space="preserve">, (7.5 min, 570 </w:t>
      </w:r>
      <w:proofErr w:type="spellStart"/>
      <w:r w:rsidR="000B13A5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0B13A5">
        <w:rPr>
          <w:rFonts w:ascii="Times New Roman" w:hAnsi="Times New Roman" w:cs="Times New Roman"/>
          <w:sz w:val="24"/>
          <w:szCs w:val="24"/>
        </w:rPr>
        <w:t>; n= 4</w:t>
      </w:r>
      <w:r w:rsidRPr="005049ED">
        <w:rPr>
          <w:rFonts w:ascii="Times New Roman" w:hAnsi="Times New Roman" w:cs="Times New Roman"/>
          <w:sz w:val="24"/>
          <w:szCs w:val="24"/>
        </w:rPr>
        <w:t xml:space="preserve">) , (7.5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XRT; n= 5), (10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 , (10 min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0B13A5">
        <w:rPr>
          <w:rFonts w:ascii="Times New Roman" w:hAnsi="Times New Roman" w:cs="Times New Roman"/>
          <w:sz w:val="24"/>
          <w:szCs w:val="24"/>
        </w:rPr>
        <w:t>XRT; n= 4). (Total= 48</w:t>
      </w:r>
      <w:r w:rsidRPr="005049ED">
        <w:rPr>
          <w:rFonts w:ascii="Times New Roman" w:hAnsi="Times New Roman" w:cs="Times New Roman"/>
          <w:sz w:val="24"/>
          <w:szCs w:val="24"/>
        </w:rPr>
        <w:t xml:space="preserve"> animals)</w:t>
      </w:r>
    </w:p>
    <w:p w:rsidR="00CE14E7" w:rsidRPr="005049ED" w:rsidRDefault="00CE14E7" w:rsidP="00900D39">
      <w:pPr>
        <w:jc w:val="both"/>
        <w:rPr>
          <w:rFonts w:ascii="Times New Roman" w:hAnsi="Times New Roman" w:cs="Times New Roman"/>
          <w:sz w:val="24"/>
          <w:szCs w:val="24"/>
        </w:rPr>
      </w:pPr>
      <w:r w:rsidRPr="005049ED">
        <w:rPr>
          <w:rFonts w:ascii="Times New Roman" w:hAnsi="Times New Roman" w:cs="Times New Roman"/>
          <w:sz w:val="24"/>
          <w:szCs w:val="24"/>
        </w:rPr>
        <w:t xml:space="preserve">(1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, (1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+XRT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, (2.5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, (2.5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XRT; n=</w:t>
      </w:r>
      <w:r w:rsidR="003A069D">
        <w:rPr>
          <w:rFonts w:ascii="Times New Roman" w:hAnsi="Times New Roman" w:cs="Times New Roman"/>
          <w:sz w:val="24"/>
          <w:szCs w:val="24"/>
        </w:rPr>
        <w:t xml:space="preserve"> 5), (5 min, 740 </w:t>
      </w:r>
      <w:proofErr w:type="spellStart"/>
      <w:r w:rsidR="003A069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3A069D">
        <w:rPr>
          <w:rFonts w:ascii="Times New Roman" w:hAnsi="Times New Roman" w:cs="Times New Roman"/>
          <w:sz w:val="24"/>
          <w:szCs w:val="24"/>
        </w:rPr>
        <w:t>; n= 5)</w:t>
      </w:r>
      <w:r w:rsidRPr="00F715F8">
        <w:rPr>
          <w:rFonts w:ascii="Times New Roman" w:hAnsi="Times New Roman" w:cs="Times New Roman"/>
          <w:sz w:val="24"/>
          <w:szCs w:val="24"/>
        </w:rPr>
        <w:t xml:space="preserve">, </w:t>
      </w:r>
      <w:r w:rsidRPr="005049ED">
        <w:rPr>
          <w:rFonts w:ascii="Times New Roman" w:hAnsi="Times New Roman" w:cs="Times New Roman"/>
          <w:sz w:val="24"/>
          <w:szCs w:val="24"/>
          <w:highlight w:val="green"/>
        </w:rPr>
        <w:t xml:space="preserve">(5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  <w:highlight w:val="green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  <w:highlight w:val="green"/>
        </w:rPr>
        <w:t>+</w:t>
      </w:r>
      <w:r w:rsidR="0043230D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  <w:highlight w:val="green"/>
        </w:rPr>
        <w:t>XRT; n= 4)</w:t>
      </w:r>
      <w:r w:rsidRPr="005049ED">
        <w:rPr>
          <w:rFonts w:ascii="Times New Roman" w:hAnsi="Times New Roman" w:cs="Times New Roman"/>
          <w:sz w:val="24"/>
          <w:szCs w:val="24"/>
        </w:rPr>
        <w:t xml:space="preserve">, (7.5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 , </w:t>
      </w:r>
      <w:r w:rsidRPr="005049ED">
        <w:rPr>
          <w:rFonts w:ascii="Times New Roman" w:hAnsi="Times New Roman" w:cs="Times New Roman"/>
          <w:sz w:val="24"/>
          <w:szCs w:val="24"/>
        </w:rPr>
        <w:lastRenderedPageBreak/>
        <w:t xml:space="preserve">(7.5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XRT; n= 4), (10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5049ED">
        <w:rPr>
          <w:rFonts w:ascii="Times New Roman" w:hAnsi="Times New Roman" w:cs="Times New Roman"/>
          <w:sz w:val="24"/>
          <w:szCs w:val="24"/>
        </w:rPr>
        <w:t xml:space="preserve">; n= 5) , (10 min, 74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XRT; n= 5). (Total= 48 animals)</w:t>
      </w:r>
    </w:p>
    <w:p w:rsidR="00CE14E7" w:rsidRPr="005049ED" w:rsidRDefault="00CE14E7" w:rsidP="00900D39">
      <w:pPr>
        <w:jc w:val="both"/>
        <w:rPr>
          <w:rFonts w:ascii="Times New Roman" w:hAnsi="Times New Roman" w:cs="Times New Roman"/>
          <w:sz w:val="24"/>
          <w:szCs w:val="24"/>
        </w:rPr>
      </w:pPr>
      <w:r w:rsidRPr="005049ED">
        <w:rPr>
          <w:rFonts w:ascii="Times New Roman" w:hAnsi="Times New Roman" w:cs="Times New Roman"/>
          <w:sz w:val="24"/>
          <w:szCs w:val="24"/>
        </w:rPr>
        <w:t xml:space="preserve">The second cohort for experimentation consisted of 76 animals, which were placed into the following treatment groups: (0.01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0H XRT; n= 4), (0.01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6H XRT; n= 5), (0.05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0H XRT; n= 4), (0.05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6H XRT; n= 5), (0.1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0H XRT; n= 7), (0.1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 xml:space="preserve">6H XRT; n= 6), </w:t>
      </w:r>
      <w:r w:rsidRPr="005049ED">
        <w:rPr>
          <w:rFonts w:ascii="Times New Roman" w:hAnsi="Times New Roman" w:cs="Times New Roman"/>
          <w:sz w:val="24"/>
          <w:szCs w:val="24"/>
          <w:highlight w:val="yellow"/>
        </w:rPr>
        <w:t xml:space="preserve">(1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  <w:highlight w:val="yellow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  <w:highlight w:val="yellow"/>
        </w:rPr>
        <w:t>+</w:t>
      </w:r>
      <w:r w:rsidR="0043230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  <w:highlight w:val="yellow"/>
        </w:rPr>
        <w:t>0H XRT; n= 6)</w:t>
      </w:r>
      <w:r w:rsidRPr="005049ED">
        <w:rPr>
          <w:rFonts w:ascii="Times New Roman" w:hAnsi="Times New Roman" w:cs="Times New Roman"/>
          <w:sz w:val="24"/>
          <w:szCs w:val="24"/>
        </w:rPr>
        <w:t xml:space="preserve">, (1%, 570 </w:t>
      </w:r>
      <w:proofErr w:type="spellStart"/>
      <w:r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Pr="005049ED">
        <w:rPr>
          <w:rFonts w:ascii="Times New Roman" w:hAnsi="Times New Roman" w:cs="Times New Roman"/>
          <w:sz w:val="24"/>
          <w:szCs w:val="24"/>
        </w:rPr>
        <w:t>6H XRT; n= 4). (</w:t>
      </w:r>
      <w:r w:rsidR="00737009" w:rsidRPr="005049ED">
        <w:rPr>
          <w:rFonts w:ascii="Times New Roman" w:hAnsi="Times New Roman" w:cs="Times New Roman"/>
          <w:sz w:val="24"/>
          <w:szCs w:val="24"/>
        </w:rPr>
        <w:t>Highlighted</w:t>
      </w:r>
      <w:r w:rsidRPr="005049ED">
        <w:rPr>
          <w:rFonts w:ascii="Times New Roman" w:hAnsi="Times New Roman" w:cs="Times New Roman"/>
          <w:sz w:val="24"/>
          <w:szCs w:val="24"/>
        </w:rPr>
        <w:t xml:space="preserve"> animals were taken from previous group since it was the</w:t>
      </w:r>
      <w:r w:rsidR="00737009" w:rsidRPr="005049ED">
        <w:rPr>
          <w:rFonts w:ascii="Times New Roman" w:hAnsi="Times New Roman" w:cs="Times New Roman"/>
          <w:sz w:val="24"/>
          <w:szCs w:val="24"/>
        </w:rPr>
        <w:t xml:space="preserve"> same treatment group). (Total= 35 animals)</w:t>
      </w:r>
    </w:p>
    <w:p w:rsidR="00CE14E7" w:rsidRPr="005049ED" w:rsidRDefault="00737009" w:rsidP="00900D39">
      <w:pPr>
        <w:jc w:val="both"/>
        <w:rPr>
          <w:rFonts w:ascii="Times New Roman" w:hAnsi="Times New Roman" w:cs="Times New Roman"/>
          <w:sz w:val="24"/>
          <w:szCs w:val="24"/>
        </w:rPr>
      </w:pPr>
      <w:r w:rsidRPr="005049E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(0.01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0H XRT; n= 5), (0.01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6H XRT; n= 4), (0.05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0H XRT; n= 4), (0.05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6H XRT; n= 5), (0.1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0H XRT; n= 5), (0.1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6H XRT; n= 4), </w:t>
      </w:r>
      <w:r w:rsidR="00CE14E7" w:rsidRPr="005049ED">
        <w:rPr>
          <w:rFonts w:ascii="Times New Roman" w:hAnsi="Times New Roman" w:cs="Times New Roman"/>
          <w:sz w:val="24"/>
          <w:szCs w:val="24"/>
          <w:highlight w:val="green"/>
        </w:rPr>
        <w:t xml:space="preserve">(1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  <w:highlight w:val="green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  <w:highlight w:val="green"/>
        </w:rPr>
        <w:t>+</w:t>
      </w:r>
      <w:r w:rsidR="0043230D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  <w:highlight w:val="green"/>
        </w:rPr>
        <w:t>0H XRT; n= 4)</w:t>
      </w:r>
      <w:r w:rsidR="00CE14E7" w:rsidRPr="005049ED">
        <w:rPr>
          <w:rFonts w:ascii="Times New Roman" w:hAnsi="Times New Roman" w:cs="Times New Roman"/>
          <w:sz w:val="24"/>
          <w:szCs w:val="24"/>
        </w:rPr>
        <w:t xml:space="preserve">, (1%, 740 </w:t>
      </w:r>
      <w:proofErr w:type="spellStart"/>
      <w:r w:rsidR="00CE14E7" w:rsidRPr="005049ED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+</w:t>
      </w:r>
      <w:r w:rsidR="0043230D">
        <w:rPr>
          <w:rFonts w:ascii="Times New Roman" w:hAnsi="Times New Roman" w:cs="Times New Roman"/>
          <w:sz w:val="24"/>
          <w:szCs w:val="24"/>
        </w:rPr>
        <w:t xml:space="preserve"> </w:t>
      </w:r>
      <w:r w:rsidR="00CE14E7" w:rsidRPr="005049ED">
        <w:rPr>
          <w:rFonts w:ascii="Times New Roman" w:hAnsi="Times New Roman" w:cs="Times New Roman"/>
          <w:sz w:val="24"/>
          <w:szCs w:val="24"/>
        </w:rPr>
        <w:t>6H XRT; n= 4).</w:t>
      </w:r>
      <w:r w:rsidRPr="005049ED">
        <w:rPr>
          <w:rFonts w:ascii="Times New Roman" w:hAnsi="Times New Roman" w:cs="Times New Roman"/>
          <w:sz w:val="24"/>
          <w:szCs w:val="24"/>
        </w:rPr>
        <w:t xml:space="preserve"> (Highlighted animals were taken from previous group since it was the same treatment group). (Total= 31 animals)</w:t>
      </w:r>
    </w:p>
    <w:p w:rsidR="00870873" w:rsidRPr="005049ED" w:rsidRDefault="00870873" w:rsidP="00900D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70873" w:rsidRPr="005049ED" w:rsidRDefault="00870873" w:rsidP="00900D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70873" w:rsidRPr="005049ED" w:rsidRDefault="00870873">
      <w:pPr>
        <w:rPr>
          <w:rFonts w:ascii="Times New Roman" w:hAnsi="Times New Roman" w:cs="Times New Roman"/>
          <w:sz w:val="24"/>
          <w:szCs w:val="24"/>
        </w:rPr>
      </w:pPr>
    </w:p>
    <w:sectPr w:rsidR="00870873" w:rsidRPr="005049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FA1"/>
    <w:rsid w:val="000B12FE"/>
    <w:rsid w:val="000B13A5"/>
    <w:rsid w:val="00126CAB"/>
    <w:rsid w:val="00164465"/>
    <w:rsid w:val="00181C1B"/>
    <w:rsid w:val="001E215E"/>
    <w:rsid w:val="00200C63"/>
    <w:rsid w:val="00257666"/>
    <w:rsid w:val="0028480F"/>
    <w:rsid w:val="00393353"/>
    <w:rsid w:val="003A069D"/>
    <w:rsid w:val="003D2A1C"/>
    <w:rsid w:val="003D3A03"/>
    <w:rsid w:val="00413A76"/>
    <w:rsid w:val="0043230D"/>
    <w:rsid w:val="0048646D"/>
    <w:rsid w:val="005049ED"/>
    <w:rsid w:val="006C7B9A"/>
    <w:rsid w:val="00736D10"/>
    <w:rsid w:val="00737009"/>
    <w:rsid w:val="007B5E38"/>
    <w:rsid w:val="00863261"/>
    <w:rsid w:val="00870873"/>
    <w:rsid w:val="00900D39"/>
    <w:rsid w:val="009059E2"/>
    <w:rsid w:val="0095192A"/>
    <w:rsid w:val="00973DDB"/>
    <w:rsid w:val="009A72D1"/>
    <w:rsid w:val="00A0697A"/>
    <w:rsid w:val="00A73E44"/>
    <w:rsid w:val="00AF32B7"/>
    <w:rsid w:val="00C33487"/>
    <w:rsid w:val="00CA0E9D"/>
    <w:rsid w:val="00CE14E7"/>
    <w:rsid w:val="00EE213F"/>
    <w:rsid w:val="00F715F8"/>
    <w:rsid w:val="00F94491"/>
    <w:rsid w:val="00FD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ACB8"/>
  <w15:chartTrackingRefBased/>
  <w15:docId w15:val="{1640B005-B011-4359-AA7C-C868DCBB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F3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9</Pages>
  <Words>1414</Words>
  <Characters>806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Deepa</dc:creator>
  <cp:keywords/>
  <dc:description/>
  <cp:lastModifiedBy>Sharma, Deepa</cp:lastModifiedBy>
  <cp:revision>18</cp:revision>
  <dcterms:created xsi:type="dcterms:W3CDTF">2022-11-08T19:50:00Z</dcterms:created>
  <dcterms:modified xsi:type="dcterms:W3CDTF">2022-11-16T16:50:00Z</dcterms:modified>
</cp:coreProperties>
</file>